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2 </w:t>
      </w:r>
      <w:r>
        <w:rPr/>
        <w:t>Postoperative pathology of IBC and IBC+DCIS per primary surgical treatment after NST</w:t>
      </w:r>
    </w:p>
    <w:p>
      <w:pPr>
        <w:pStyle w:val="Normal"/>
        <w:rPr/>
      </w:pPr>
      <w:r>
        <w:rPr/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560"/>
        <w:gridCol w:w="1842"/>
        <w:gridCol w:w="1701"/>
        <w:gridCol w:w="1276"/>
      </w:tblGrid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ypT statu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imary surgical treatment IBC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imary surgical treatment IBC+DCI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Total</w:t>
              <w:br/>
              <w:t>(n (%))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Breast conserving surgery (n (%)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20"/>
              </w:rPr>
              <w:t>Mastectomy</w:t>
              <w:br/>
              <w:t>(n (%))</w:t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Breast conserving surgery (n (%)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Mastectomy</w:t>
              <w:br/>
              <w:t>(n (%)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ypT0</w:t>
            </w:r>
          </w:p>
        </w:tc>
        <w:tc>
          <w:tcPr>
            <w:tcW w:w="1842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1231 (49.0)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755 (44.9)</w:t>
            </w:r>
          </w:p>
        </w:tc>
        <w:tc>
          <w:tcPr>
            <w:tcW w:w="1842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275 (41.6)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6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272 (36.7)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2533 (45.2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ypTis</w:t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245 (9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185 (11.0)</w:t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122 (18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193 (26.0)</w:t>
            </w:r>
          </w:p>
        </w:tc>
        <w:tc>
          <w:tcPr>
            <w:tcW w:w="12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745 (13.3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ypT1-2</w:t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663 (26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428 (25.5)</w:t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91 (1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77 (10.4)</w:t>
            </w:r>
          </w:p>
        </w:tc>
        <w:tc>
          <w:tcPr>
            <w:tcW w:w="12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1259 (22.5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ypT1-2 + DCIS</w:t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360 (14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227 (13.5)</w:t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169 (25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174 (23.4)</w:t>
            </w:r>
          </w:p>
        </w:tc>
        <w:tc>
          <w:tcPr>
            <w:tcW w:w="12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930 (16.6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ypT3-4</w:t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11 (0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58 (3.5)</w:t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1 (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14 (1.9)</w:t>
            </w:r>
          </w:p>
        </w:tc>
        <w:tc>
          <w:tcPr>
            <w:tcW w:w="127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84 (1.5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ypT3-4 + DCIS</w:t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4 (0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28 (1.6)</w:t>
            </w:r>
          </w:p>
        </w:tc>
        <w:tc>
          <w:tcPr>
            <w:tcW w:w="1842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3 (0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12 (1.6)</w:t>
            </w:r>
          </w:p>
        </w:tc>
        <w:tc>
          <w:tcPr>
            <w:tcW w:w="127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</w:rPr>
            </w:pPr>
            <w:r>
              <w:rPr>
                <w:sz w:val="20"/>
              </w:rPr>
              <w:t>47 (0.9)</w:t>
            </w:r>
          </w:p>
        </w:tc>
      </w:tr>
      <w:tr>
        <w:trPr/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842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2514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1681</w:t>
            </w:r>
          </w:p>
        </w:tc>
        <w:tc>
          <w:tcPr>
            <w:tcW w:w="1842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661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6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742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</w:rPr>
            </w:pPr>
            <w:r>
              <w:rPr>
                <w:sz w:val="20"/>
              </w:rPr>
              <w:t>559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04:37:00Z</dcterms:created>
  <dc:creator>Ploumen, Roxanne (SURGERY)</dc:creator>
  <dc:description/>
  <cp:keywords/>
  <dc:language>en-US</dc:language>
  <cp:lastModifiedBy>Susmitha Ramu</cp:lastModifiedBy>
  <dcterms:modified xsi:type="dcterms:W3CDTF">2023-06-21T07:23:00Z</dcterms:modified>
  <cp:revision>30</cp:revision>
  <dc:subject/>
  <dc:title/>
</cp:coreProperties>
</file>